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8F59F" w14:textId="26C61639" w:rsidR="00AA477F" w:rsidRPr="00AA477F" w:rsidRDefault="00AA477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A477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Quality assessment of studies using New Castle Ottawa Scale </w:t>
      </w:r>
    </w:p>
    <w:p w14:paraId="4D6990B2" w14:textId="1FA205F1" w:rsidR="00AA477F" w:rsidRPr="00AA477F" w:rsidRDefault="00AA477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91"/>
        <w:tblW w:w="12915" w:type="dxa"/>
        <w:tblLayout w:type="fixed"/>
        <w:tblLook w:val="04A0" w:firstRow="1" w:lastRow="0" w:firstColumn="1" w:lastColumn="0" w:noHBand="0" w:noVBand="1"/>
      </w:tblPr>
      <w:tblGrid>
        <w:gridCol w:w="985"/>
        <w:gridCol w:w="817"/>
        <w:gridCol w:w="1188"/>
        <w:gridCol w:w="875"/>
        <w:gridCol w:w="1105"/>
        <w:gridCol w:w="1080"/>
        <w:gridCol w:w="1800"/>
        <w:gridCol w:w="1344"/>
        <w:gridCol w:w="1201"/>
        <w:gridCol w:w="810"/>
        <w:gridCol w:w="1710"/>
      </w:tblGrid>
      <w:tr w:rsidR="00AA477F" w:rsidRPr="00AA477F" w14:paraId="71BEEAC9" w14:textId="77777777" w:rsidTr="00AA477F">
        <w:tc>
          <w:tcPr>
            <w:tcW w:w="985" w:type="dxa"/>
          </w:tcPr>
          <w:p w14:paraId="3E7210DC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17" w:type="dxa"/>
          </w:tcPr>
          <w:p w14:paraId="38FD8D88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4248" w:type="dxa"/>
            <w:gridSpan w:val="4"/>
          </w:tcPr>
          <w:p w14:paraId="722B6A6D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800" w:type="dxa"/>
          </w:tcPr>
          <w:p w14:paraId="069ED781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545" w:type="dxa"/>
            <w:gridSpan w:val="2"/>
          </w:tcPr>
          <w:p w14:paraId="16BE25BD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10" w:type="dxa"/>
          </w:tcPr>
          <w:p w14:paraId="17BA8E24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710" w:type="dxa"/>
          </w:tcPr>
          <w:p w14:paraId="6AEBC3AE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</w:p>
        </w:tc>
      </w:tr>
      <w:tr w:rsidR="00AA477F" w:rsidRPr="00AA477F" w14:paraId="54E6646E" w14:textId="77777777" w:rsidTr="00D2449A">
        <w:tc>
          <w:tcPr>
            <w:tcW w:w="985" w:type="dxa"/>
          </w:tcPr>
          <w:p w14:paraId="44421588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640EDA1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14:paraId="73E9108D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resentativeness of the Sample</w:t>
            </w:r>
          </w:p>
        </w:tc>
        <w:tc>
          <w:tcPr>
            <w:tcW w:w="875" w:type="dxa"/>
          </w:tcPr>
          <w:p w14:paraId="4F2CF3F9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05" w:type="dxa"/>
          </w:tcPr>
          <w:p w14:paraId="0A986FF3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certainment of the exposure </w:t>
            </w:r>
          </w:p>
        </w:tc>
        <w:tc>
          <w:tcPr>
            <w:tcW w:w="1080" w:type="dxa"/>
          </w:tcPr>
          <w:p w14:paraId="150B849D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respondents</w:t>
            </w:r>
          </w:p>
        </w:tc>
        <w:tc>
          <w:tcPr>
            <w:tcW w:w="1800" w:type="dxa"/>
          </w:tcPr>
          <w:p w14:paraId="75EB2B83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subjects in different outcomes are comparable</w:t>
            </w:r>
          </w:p>
        </w:tc>
        <w:tc>
          <w:tcPr>
            <w:tcW w:w="1344" w:type="dxa"/>
          </w:tcPr>
          <w:p w14:paraId="59F12E6F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1201" w:type="dxa"/>
          </w:tcPr>
          <w:p w14:paraId="148F3D41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ests</w:t>
            </w:r>
          </w:p>
        </w:tc>
        <w:tc>
          <w:tcPr>
            <w:tcW w:w="810" w:type="dxa"/>
          </w:tcPr>
          <w:p w14:paraId="562DB3CA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5729AB" w14:textId="77777777" w:rsidR="00AA477F" w:rsidRPr="00AA477F" w:rsidRDefault="00AA477F" w:rsidP="00AA47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477F" w:rsidRPr="00AA477F" w14:paraId="561824BF" w14:textId="77777777" w:rsidTr="00D2449A">
        <w:tc>
          <w:tcPr>
            <w:tcW w:w="985" w:type="dxa"/>
          </w:tcPr>
          <w:p w14:paraId="25A7AB9A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Arriola</w:t>
            </w:r>
          </w:p>
        </w:tc>
        <w:tc>
          <w:tcPr>
            <w:tcW w:w="817" w:type="dxa"/>
          </w:tcPr>
          <w:p w14:paraId="2C6EEC0B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8" w:type="dxa"/>
          </w:tcPr>
          <w:p w14:paraId="36622535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6E3A3978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4ABB9AEB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A32F99F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309F10D8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4" w:type="dxa"/>
          </w:tcPr>
          <w:p w14:paraId="6155FE44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3B0861B4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4B98F88D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468421F9" w14:textId="77C19F07" w:rsidR="00AA477F" w:rsidRPr="00AA477F" w:rsidRDefault="00DE288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AA477F" w:rsidRPr="00AA477F" w14:paraId="1BF1C9A0" w14:textId="77777777" w:rsidTr="00D2449A">
        <w:tc>
          <w:tcPr>
            <w:tcW w:w="985" w:type="dxa"/>
          </w:tcPr>
          <w:p w14:paraId="7746A4AD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 xml:space="preserve">Khan </w:t>
            </w:r>
          </w:p>
        </w:tc>
        <w:tc>
          <w:tcPr>
            <w:tcW w:w="817" w:type="dxa"/>
          </w:tcPr>
          <w:p w14:paraId="6C287343" w14:textId="77777777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8" w:type="dxa"/>
          </w:tcPr>
          <w:p w14:paraId="66DAB943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70023D24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20F08D4F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769D3A9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41E9CA91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4" w:type="dxa"/>
          </w:tcPr>
          <w:p w14:paraId="410D0427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2B652017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618CD69D" w14:textId="77777777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73123114" w14:textId="3F5FB171" w:rsidR="00AA477F" w:rsidRPr="00AA477F" w:rsidRDefault="00AA477F" w:rsidP="00AA47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DE288F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</w:tr>
      <w:tr w:rsidR="00DE288F" w:rsidRPr="00AA477F" w14:paraId="699D8534" w14:textId="77777777" w:rsidTr="00D2449A">
        <w:tc>
          <w:tcPr>
            <w:tcW w:w="985" w:type="dxa"/>
          </w:tcPr>
          <w:p w14:paraId="25D0AE42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Reinders</w:t>
            </w:r>
          </w:p>
        </w:tc>
        <w:tc>
          <w:tcPr>
            <w:tcW w:w="817" w:type="dxa"/>
          </w:tcPr>
          <w:p w14:paraId="51B9D71E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88" w:type="dxa"/>
          </w:tcPr>
          <w:p w14:paraId="617E7C2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4C6CDCD9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07614907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A3B3D0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0DA01054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4" w:type="dxa"/>
          </w:tcPr>
          <w:p w14:paraId="509F2C7F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057AF70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5962A64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38928FA5" w14:textId="5D5C05FC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DE288F" w:rsidRPr="00AA477F" w14:paraId="697E1E2C" w14:textId="77777777" w:rsidTr="00D2449A">
        <w:tc>
          <w:tcPr>
            <w:tcW w:w="985" w:type="dxa"/>
          </w:tcPr>
          <w:p w14:paraId="5B0C1B0B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Armitage</w:t>
            </w:r>
          </w:p>
        </w:tc>
        <w:tc>
          <w:tcPr>
            <w:tcW w:w="817" w:type="dxa"/>
          </w:tcPr>
          <w:p w14:paraId="7A765833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8" w:type="dxa"/>
          </w:tcPr>
          <w:p w14:paraId="29228940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2CF8254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46BBFEFF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3532586D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677714A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4" w:type="dxa"/>
          </w:tcPr>
          <w:p w14:paraId="5E5F45D2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08066142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77CDDDE4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2FC66785" w14:textId="293380E0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DE288F" w:rsidRPr="00AA477F" w14:paraId="6A75E911" w14:textId="77777777" w:rsidTr="00D2449A">
        <w:tc>
          <w:tcPr>
            <w:tcW w:w="985" w:type="dxa"/>
          </w:tcPr>
          <w:p w14:paraId="26587B6B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Arriola</w:t>
            </w:r>
          </w:p>
        </w:tc>
        <w:tc>
          <w:tcPr>
            <w:tcW w:w="817" w:type="dxa"/>
          </w:tcPr>
          <w:p w14:paraId="2B836DE5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88" w:type="dxa"/>
          </w:tcPr>
          <w:p w14:paraId="6C1BC29B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00059B0A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7219834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57CF3BC6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44350D0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4" w:type="dxa"/>
          </w:tcPr>
          <w:p w14:paraId="42425156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0537312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1646D25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74BBFA15" w14:textId="4A810689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DE288F" w:rsidRPr="00AA477F" w14:paraId="6A91E473" w14:textId="77777777" w:rsidTr="00D2449A">
        <w:tc>
          <w:tcPr>
            <w:tcW w:w="985" w:type="dxa"/>
          </w:tcPr>
          <w:p w14:paraId="487B31AD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Koul</w:t>
            </w:r>
            <w:proofErr w:type="spellEnd"/>
          </w:p>
        </w:tc>
        <w:tc>
          <w:tcPr>
            <w:tcW w:w="817" w:type="dxa"/>
          </w:tcPr>
          <w:p w14:paraId="392DA765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88" w:type="dxa"/>
          </w:tcPr>
          <w:p w14:paraId="277B9699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5" w:type="dxa"/>
          </w:tcPr>
          <w:p w14:paraId="4B4D3B4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6CE9035D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4232F36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37B1AB7D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4" w:type="dxa"/>
          </w:tcPr>
          <w:p w14:paraId="360C9CC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1CE81567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E89DB59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59B0B162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Very high risk of bias</w:t>
            </w:r>
          </w:p>
        </w:tc>
      </w:tr>
      <w:tr w:rsidR="00DE288F" w:rsidRPr="00AA477F" w14:paraId="4C7C7619" w14:textId="77777777" w:rsidTr="00D2449A">
        <w:tc>
          <w:tcPr>
            <w:tcW w:w="985" w:type="dxa"/>
          </w:tcPr>
          <w:p w14:paraId="79F60689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Fleming</w:t>
            </w:r>
          </w:p>
        </w:tc>
        <w:tc>
          <w:tcPr>
            <w:tcW w:w="817" w:type="dxa"/>
          </w:tcPr>
          <w:p w14:paraId="6E65B226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8" w:type="dxa"/>
          </w:tcPr>
          <w:p w14:paraId="4E7049B9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44C92A07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745E36FD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D70900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2534493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4" w:type="dxa"/>
          </w:tcPr>
          <w:p w14:paraId="0F7A8CED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6B7D2B8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BFC96B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642DCF74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Very high risk of bias</w:t>
            </w:r>
          </w:p>
        </w:tc>
      </w:tr>
      <w:tr w:rsidR="00DE288F" w:rsidRPr="00AA477F" w14:paraId="28FA9C62" w14:textId="77777777" w:rsidTr="00D2449A">
        <w:tc>
          <w:tcPr>
            <w:tcW w:w="985" w:type="dxa"/>
          </w:tcPr>
          <w:p w14:paraId="5DCB7891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Kouassi</w:t>
            </w:r>
            <w:proofErr w:type="spellEnd"/>
          </w:p>
        </w:tc>
        <w:tc>
          <w:tcPr>
            <w:tcW w:w="817" w:type="dxa"/>
          </w:tcPr>
          <w:p w14:paraId="61DD4A8F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88" w:type="dxa"/>
          </w:tcPr>
          <w:p w14:paraId="018241C5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7D21D2AB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159BDB7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14:paraId="1740290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137374A6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4" w:type="dxa"/>
          </w:tcPr>
          <w:p w14:paraId="4F4EBC20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1A93FDD4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</w:tcPr>
          <w:p w14:paraId="3A7D7E90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7B6D3E43" w14:textId="19957423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of bias</w:t>
            </w:r>
          </w:p>
        </w:tc>
      </w:tr>
      <w:tr w:rsidR="00DE288F" w:rsidRPr="00AA477F" w14:paraId="481A9620" w14:textId="77777777" w:rsidTr="00D2449A">
        <w:tc>
          <w:tcPr>
            <w:tcW w:w="985" w:type="dxa"/>
          </w:tcPr>
          <w:p w14:paraId="314E21D0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Fleming</w:t>
            </w:r>
          </w:p>
        </w:tc>
        <w:tc>
          <w:tcPr>
            <w:tcW w:w="817" w:type="dxa"/>
          </w:tcPr>
          <w:p w14:paraId="1D73E39C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88" w:type="dxa"/>
          </w:tcPr>
          <w:p w14:paraId="01EF903F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75" w:type="dxa"/>
          </w:tcPr>
          <w:p w14:paraId="5E7D79AE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5" w:type="dxa"/>
          </w:tcPr>
          <w:p w14:paraId="0EB1FC48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D280822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3CCE01C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4" w:type="dxa"/>
          </w:tcPr>
          <w:p w14:paraId="45BE7141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01" w:type="dxa"/>
          </w:tcPr>
          <w:p w14:paraId="360BB7B6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A938693" w14:textId="77777777" w:rsidR="00DE288F" w:rsidRPr="00AA477F" w:rsidRDefault="00DE288F" w:rsidP="00DE2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089E9DDB" w14:textId="77777777" w:rsidR="00DE288F" w:rsidRPr="00AA477F" w:rsidRDefault="00DE288F" w:rsidP="00DE2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Very high risk of bias</w:t>
            </w:r>
          </w:p>
        </w:tc>
      </w:tr>
    </w:tbl>
    <w:p w14:paraId="25CAB80F" w14:textId="6D03D231" w:rsidR="00AA477F" w:rsidRPr="00AA477F" w:rsidRDefault="00AA477F">
      <w:pPr>
        <w:rPr>
          <w:rFonts w:ascii="Times New Roman" w:hAnsi="Times New Roman" w:cs="Times New Roman"/>
          <w:sz w:val="20"/>
          <w:szCs w:val="20"/>
        </w:rPr>
      </w:pPr>
    </w:p>
    <w:p w14:paraId="46A38B3A" w14:textId="77777777" w:rsidR="00AA477F" w:rsidRPr="00AA477F" w:rsidRDefault="00AA477F">
      <w:pPr>
        <w:rPr>
          <w:rFonts w:ascii="Times New Roman" w:hAnsi="Times New Roman" w:cs="Times New Roman"/>
          <w:sz w:val="20"/>
          <w:szCs w:val="20"/>
        </w:rPr>
      </w:pPr>
    </w:p>
    <w:p w14:paraId="0071C36F" w14:textId="77777777" w:rsidR="00AA477F" w:rsidRPr="00AA477F" w:rsidRDefault="00AA477F">
      <w:pPr>
        <w:rPr>
          <w:rFonts w:ascii="Times New Roman" w:hAnsi="Times New Roman" w:cs="Times New Roman"/>
          <w:sz w:val="20"/>
          <w:szCs w:val="20"/>
        </w:rPr>
      </w:pPr>
    </w:p>
    <w:p w14:paraId="1CA07048" w14:textId="520040AA" w:rsidR="00AA477F" w:rsidRPr="00AA477F" w:rsidRDefault="00AA477F">
      <w:pPr>
        <w:rPr>
          <w:rFonts w:ascii="Times New Roman" w:hAnsi="Times New Roman" w:cs="Times New Roman"/>
          <w:sz w:val="20"/>
          <w:szCs w:val="20"/>
        </w:rPr>
      </w:pPr>
    </w:p>
    <w:p w14:paraId="6EBD90AC" w14:textId="77777777" w:rsidR="00AA477F" w:rsidRPr="00AA477F" w:rsidRDefault="00AA477F">
      <w:pPr>
        <w:rPr>
          <w:sz w:val="20"/>
          <w:szCs w:val="20"/>
        </w:rPr>
      </w:pPr>
    </w:p>
    <w:p w14:paraId="6E1C990F" w14:textId="77777777" w:rsidR="00AA477F" w:rsidRPr="00AA477F" w:rsidRDefault="00AA477F">
      <w:pPr>
        <w:rPr>
          <w:sz w:val="20"/>
          <w:szCs w:val="20"/>
        </w:rPr>
      </w:pPr>
    </w:p>
    <w:p w14:paraId="099F7101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6B59EFE3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72A3D251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4DAD3311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22E6132F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5472073D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6EF16E52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1CF5A7F1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6DFABEB4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1E7A01EF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739801F0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780D4FDF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6477A2DD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p w14:paraId="6144F9F9" w14:textId="7278800B" w:rsidR="006D529B" w:rsidRPr="00FF04B8" w:rsidRDefault="00DE288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Low risk of bias=</w:t>
      </w:r>
      <w:r w:rsidR="00FF04B8">
        <w:rPr>
          <w:rFonts w:ascii="Times New Roman" w:hAnsi="Times New Roman" w:cs="Times New Roman"/>
          <w:sz w:val="20"/>
          <w:szCs w:val="20"/>
        </w:rPr>
        <w:t>7-9</w:t>
      </w:r>
      <w:r>
        <w:rPr>
          <w:rFonts w:ascii="Times New Roman" w:hAnsi="Times New Roman" w:cs="Times New Roman"/>
          <w:sz w:val="20"/>
          <w:szCs w:val="20"/>
        </w:rPr>
        <w:t xml:space="preserve"> , high risk of bias</w:t>
      </w:r>
      <w:r w:rsidR="00B61C11">
        <w:rPr>
          <w:rFonts w:ascii="Times New Roman" w:hAnsi="Times New Roman" w:cs="Times New Roman"/>
          <w:sz w:val="20"/>
          <w:szCs w:val="20"/>
        </w:rPr>
        <w:t>=</w:t>
      </w:r>
      <w:r w:rsidR="00FF04B8">
        <w:rPr>
          <w:rFonts w:ascii="Times New Roman" w:hAnsi="Times New Roman" w:cs="Times New Roman"/>
          <w:sz w:val="20"/>
          <w:szCs w:val="20"/>
        </w:rPr>
        <w:t>4-6</w:t>
      </w:r>
      <w:r>
        <w:rPr>
          <w:rFonts w:ascii="Times New Roman" w:hAnsi="Times New Roman" w:cs="Times New Roman"/>
          <w:sz w:val="20"/>
          <w:szCs w:val="20"/>
        </w:rPr>
        <w:t>, very high risk of bias</w:t>
      </w:r>
      <w:r w:rsidR="00B61C11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F04B8">
        <w:rPr>
          <w:rFonts w:ascii="Times New Roman" w:hAnsi="Times New Roman" w:cs="Times New Roman"/>
          <w:sz w:val="20"/>
          <w:szCs w:val="20"/>
        </w:rPr>
        <w:t xml:space="preserve">0-3 </w:t>
      </w:r>
      <w:r w:rsidR="00FF04B8" w:rsidRPr="00FF04B8">
        <w:rPr>
          <w:rFonts w:ascii="Times New Roman" w:hAnsi="Times New Roman" w:cs="Times New Roman"/>
          <w:sz w:val="16"/>
          <w:szCs w:val="16"/>
        </w:rPr>
        <w:t>[</w:t>
      </w:r>
      <w:r w:rsidR="00FF04B8">
        <w:rPr>
          <w:rFonts w:ascii="Times New Roman" w:hAnsi="Times New Roman" w:cs="Times New Roman"/>
          <w:sz w:val="16"/>
          <w:szCs w:val="16"/>
        </w:rPr>
        <w:t xml:space="preserve">Ref:  </w:t>
      </w:r>
      <w:r w:rsidR="00FF04B8" w:rsidRPr="00FF04B8">
        <w:rPr>
          <w:sz w:val="16"/>
          <w:szCs w:val="16"/>
        </w:rPr>
        <w:t>BMC Medical Research Methodology 2014, 14:45 http://www.biomedcentral.com/1471-2288/14/45]</w:t>
      </w:r>
    </w:p>
    <w:p w14:paraId="05D99B1D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sectPr w:rsidR="006D529B" w:rsidRPr="00AA477F" w:rsidSect="007664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16CBA"/>
    <w:multiLevelType w:val="hybridMultilevel"/>
    <w:tmpl w:val="B73E63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1249"/>
    <w:multiLevelType w:val="hybridMultilevel"/>
    <w:tmpl w:val="60F03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D7"/>
    <w:rsid w:val="000A3BE2"/>
    <w:rsid w:val="000A4122"/>
    <w:rsid w:val="001048EB"/>
    <w:rsid w:val="002D2BBA"/>
    <w:rsid w:val="00312DA0"/>
    <w:rsid w:val="003A3E39"/>
    <w:rsid w:val="003F79BE"/>
    <w:rsid w:val="004624EF"/>
    <w:rsid w:val="004E3197"/>
    <w:rsid w:val="00573A43"/>
    <w:rsid w:val="005D7856"/>
    <w:rsid w:val="006745FC"/>
    <w:rsid w:val="006D529B"/>
    <w:rsid w:val="00700033"/>
    <w:rsid w:val="00713C91"/>
    <w:rsid w:val="007664D7"/>
    <w:rsid w:val="007A356C"/>
    <w:rsid w:val="007B722B"/>
    <w:rsid w:val="008879CA"/>
    <w:rsid w:val="00926875"/>
    <w:rsid w:val="0095208F"/>
    <w:rsid w:val="009736E8"/>
    <w:rsid w:val="009D45CB"/>
    <w:rsid w:val="00A23800"/>
    <w:rsid w:val="00A922D1"/>
    <w:rsid w:val="00AA477F"/>
    <w:rsid w:val="00AE74DA"/>
    <w:rsid w:val="00B25DAD"/>
    <w:rsid w:val="00B61C11"/>
    <w:rsid w:val="00B90AE6"/>
    <w:rsid w:val="00B91CCB"/>
    <w:rsid w:val="00BA3A1A"/>
    <w:rsid w:val="00BD0DC7"/>
    <w:rsid w:val="00BE5586"/>
    <w:rsid w:val="00C11971"/>
    <w:rsid w:val="00CC1794"/>
    <w:rsid w:val="00D2449A"/>
    <w:rsid w:val="00D55352"/>
    <w:rsid w:val="00DE288F"/>
    <w:rsid w:val="00E60FDE"/>
    <w:rsid w:val="00EA777B"/>
    <w:rsid w:val="00F906E7"/>
    <w:rsid w:val="00FB15D0"/>
    <w:rsid w:val="00FF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CD8D"/>
  <w15:chartTrackingRefBased/>
  <w15:docId w15:val="{A4D1EA6E-173C-C54C-8E71-E32B6602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79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C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D, SAS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ita Dudeja</dc:creator>
  <cp:keywords/>
  <dc:description/>
  <cp:lastModifiedBy>Aditi Apte</cp:lastModifiedBy>
  <cp:revision>3</cp:revision>
  <dcterms:created xsi:type="dcterms:W3CDTF">2022-01-12T08:29:00Z</dcterms:created>
  <dcterms:modified xsi:type="dcterms:W3CDTF">2022-01-12T08:29:00Z</dcterms:modified>
</cp:coreProperties>
</file>